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Mean airway pressures were calculated taking the time into account. In this sense, the term “weighed” considers not only the number of breaths, but also the time a given pressure has been applied, as follows: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/>
      </w:pPr>
      <w:r>
        <w:rPr>
          <w:i/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a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ean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egi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nd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aw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</m:oMath>
      <w:r>
        <w:rPr>
          <w:i/>
          <w:lang w:val="en-GB"/>
        </w:rPr>
        <w:t xml:space="preserve">     </w:t>
      </w:r>
      <w:r>
        <w:rPr>
          <w:i/>
          <w:lang w:val="en-GB"/>
        </w:rPr>
        <w:t>(1)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Equation 1 was used to calculate the Paw mean of BIPAP+SBmean.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Accordingly, calculations of Paw for spontaneous and controlled, or mandatory, breath cycles of BIPAP must take the duration of respective breaths into account, as follows: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/>
      </w:pPr>
      <w:r>
        <w:rPr>
          <w:i/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a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IPAP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SBspont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p>
              <m:e>
                <m:nary>
                  <m:naryPr>
                    <m:chr m:val="∫"/>
                  </m:naryPr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gin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f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ycl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</m:sub>
                    </m:sSub>
                  </m:sub>
                  <m:sup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d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f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ycl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</m:sub>
                    </m:sSub>
                  </m:sup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a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  <w:r>
        <w:rPr>
          <w:i/>
          <w:lang w:val="en-GB"/>
        </w:rPr>
        <w:t xml:space="preserve">     </w:t>
      </w:r>
      <w:r>
        <w:rPr>
          <w:i/>
          <w:lang w:val="en-GB"/>
        </w:rPr>
        <w:t>(2)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In Equation 2, i represents the number of a given spontaneous cycle and n the total number of spontaneous cycles.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Calculations of Paw mean for controlled breaths of BIPAP was performed similarly, as follows: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/>
      </w:pPr>
      <w:r>
        <w:rPr>
          <w:i/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a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IPAP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SBcontr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sup>
              <m:e>
                <m:nary>
                  <m:naryPr>
                    <m:chr m:val="∫"/>
                  </m:naryPr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gin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f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ycl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</m:sub>
                    </m:sSub>
                  </m:sub>
                  <m:sup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nd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f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ycl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sub>
                        </m:sSub>
                      </m:sub>
                    </m:sSub>
                  </m:sup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a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</m:nary>
              </m:e>
            </m:nary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</m:oMath>
      <w:r>
        <w:rPr>
          <w:i/>
          <w:lang w:val="en-GB"/>
        </w:rPr>
        <w:t xml:space="preserve">     </w:t>
      </w:r>
      <w:r>
        <w:rPr>
          <w:i/>
          <w:lang w:val="en-GB"/>
        </w:rPr>
        <w:t>(3)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Where n_c represents the total number of controlled breath cycles.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47:00Z</dcterms:created>
  <dc:creator>deabreu</dc:creator>
  <dc:description/>
  <cp:keywords/>
  <dc:language>en-US</dc:language>
  <cp:lastModifiedBy>deabreu</cp:lastModifiedBy>
  <dcterms:modified xsi:type="dcterms:W3CDTF">2010-03-08T10:03:00Z</dcterms:modified>
  <cp:revision>2</cp:revision>
  <dc:subject/>
  <dc:title>Mean airway pressures were calculated taking the time into account</dc:title>
</cp:coreProperties>
</file>